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9D2" w:rsidRPr="00652076" w:rsidRDefault="00E539D2">
      <w:pPr>
        <w:rPr>
          <w:rFonts w:ascii="Times New Roman" w:hAnsi="Times New Roman"/>
          <w:sz w:val="20"/>
          <w:szCs w:val="20"/>
        </w:rPr>
      </w:pPr>
    </w:p>
    <w:p w:rsidR="00E539D2" w:rsidRPr="009D707C" w:rsidRDefault="00E539D2">
      <w:pPr>
        <w:rPr>
          <w:rFonts w:ascii="Times New Roman" w:hAnsi="Times New Roman"/>
          <w:b/>
          <w:sz w:val="20"/>
          <w:szCs w:val="20"/>
        </w:rPr>
      </w:pPr>
      <w:r w:rsidRPr="009D707C">
        <w:rPr>
          <w:rFonts w:ascii="Times New Roman" w:hAnsi="Times New Roman"/>
          <w:b/>
          <w:sz w:val="20"/>
          <w:szCs w:val="20"/>
        </w:rPr>
        <w:t>Table S2. Clinical and pathological data of the patients</w:t>
      </w:r>
    </w:p>
    <w:tbl>
      <w:tblPr>
        <w:tblpPr w:leftFromText="180" w:rightFromText="180" w:vertAnchor="page" w:horzAnchor="margin" w:tblpY="2498"/>
        <w:tblW w:w="0" w:type="auto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1E0"/>
      </w:tblPr>
      <w:tblGrid>
        <w:gridCol w:w="2161"/>
        <w:gridCol w:w="2161"/>
        <w:gridCol w:w="1906"/>
      </w:tblGrid>
      <w:tr w:rsidR="00E539D2" w:rsidRPr="00C42F45" w:rsidTr="000F71BC">
        <w:tc>
          <w:tcPr>
            <w:tcW w:w="432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b/>
                <w:sz w:val="20"/>
                <w:szCs w:val="20"/>
                <w:lang w:eastAsia="pt-PT"/>
              </w:rPr>
              <w:t>Number of patients</w:t>
            </w:r>
          </w:p>
        </w:tc>
        <w:tc>
          <w:tcPr>
            <w:tcW w:w="19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b/>
                <w:sz w:val="20"/>
                <w:szCs w:val="20"/>
                <w:lang w:eastAsia="pt-PT"/>
              </w:rPr>
              <w:t>Frequency (n, %)</w:t>
            </w:r>
          </w:p>
        </w:tc>
      </w:tr>
      <w:tr w:rsidR="00E539D2" w:rsidRPr="00C42F45" w:rsidTr="008B7505">
        <w:tc>
          <w:tcPr>
            <w:tcW w:w="2161" w:type="dxa"/>
            <w:vMerge w:val="restart"/>
            <w:tcBorders>
              <w:top w:val="single" w:sz="12" w:space="0" w:color="auto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b/>
                <w:sz w:val="20"/>
                <w:szCs w:val="20"/>
                <w:lang w:eastAsia="pt-PT"/>
              </w:rPr>
              <w:t>Age</w:t>
            </w:r>
          </w:p>
        </w:tc>
        <w:tc>
          <w:tcPr>
            <w:tcW w:w="2161" w:type="dxa"/>
            <w:tcBorders>
              <w:top w:val="single" w:sz="12" w:space="0" w:color="auto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&lt;58</w:t>
            </w:r>
          </w:p>
        </w:tc>
        <w:tc>
          <w:tcPr>
            <w:tcW w:w="1906" w:type="dxa"/>
            <w:tcBorders>
              <w:top w:val="single" w:sz="12" w:space="0" w:color="auto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33 (54.1%)</w:t>
            </w:r>
          </w:p>
        </w:tc>
      </w:tr>
      <w:tr w:rsidR="00E539D2" w:rsidRPr="00C42F45" w:rsidTr="008B7505">
        <w:tc>
          <w:tcPr>
            <w:tcW w:w="2161" w:type="dxa"/>
            <w:vMerge/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sym w:font="Symbol" w:char="F0B3"/>
            </w: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58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28 (45.9%)</w:t>
            </w:r>
          </w:p>
        </w:tc>
      </w:tr>
      <w:tr w:rsidR="00E539D2" w:rsidRPr="00C42F45" w:rsidTr="00EE1C22">
        <w:tc>
          <w:tcPr>
            <w:tcW w:w="2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b/>
                <w:sz w:val="20"/>
                <w:szCs w:val="20"/>
                <w:lang w:eastAsia="pt-PT"/>
              </w:rPr>
              <w:t>Sex</w:t>
            </w:r>
          </w:p>
        </w:tc>
        <w:tc>
          <w:tcPr>
            <w:tcW w:w="2161" w:type="dxa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32 (52.5%)</w:t>
            </w:r>
          </w:p>
        </w:tc>
      </w:tr>
      <w:tr w:rsidR="00E539D2" w:rsidRPr="00C42F45" w:rsidTr="00EE1C22">
        <w:tc>
          <w:tcPr>
            <w:tcW w:w="21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female</w:t>
            </w: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29 (47.5%)</w:t>
            </w:r>
          </w:p>
        </w:tc>
      </w:tr>
      <w:tr w:rsidR="00E539D2" w:rsidRPr="00C42F45" w:rsidTr="00EE1C22">
        <w:tc>
          <w:tcPr>
            <w:tcW w:w="2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b/>
                <w:sz w:val="20"/>
                <w:szCs w:val="20"/>
                <w:lang w:eastAsia="pt-PT"/>
              </w:rPr>
              <w:t>Histology</w:t>
            </w:r>
          </w:p>
        </w:tc>
        <w:tc>
          <w:tcPr>
            <w:tcW w:w="2161" w:type="dxa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GBM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56 (91.8%)</w:t>
            </w:r>
          </w:p>
        </w:tc>
      </w:tr>
      <w:tr w:rsidR="00E539D2" w:rsidRPr="00C42F45" w:rsidTr="00EE1C22">
        <w:tc>
          <w:tcPr>
            <w:tcW w:w="21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AA</w:t>
            </w: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9038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5 (8.2%)</w:t>
            </w:r>
          </w:p>
        </w:tc>
      </w:tr>
      <w:tr w:rsidR="00E539D2" w:rsidRPr="00C42F45" w:rsidTr="00EE1C22">
        <w:tc>
          <w:tcPr>
            <w:tcW w:w="2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b/>
                <w:sz w:val="20"/>
                <w:szCs w:val="20"/>
                <w:lang w:eastAsia="pt-PT"/>
              </w:rPr>
              <w:t>KPS</w:t>
            </w:r>
          </w:p>
        </w:tc>
        <w:tc>
          <w:tcPr>
            <w:tcW w:w="2161" w:type="dxa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&lt;80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43 (70.5%)</w:t>
            </w:r>
          </w:p>
        </w:tc>
      </w:tr>
      <w:tr w:rsidR="00E539D2" w:rsidRPr="00C42F45" w:rsidTr="000F71BC">
        <w:tc>
          <w:tcPr>
            <w:tcW w:w="2161" w:type="dxa"/>
            <w:vMerge/>
            <w:tcBorders>
              <w:top w:val="nil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≥80</w:t>
            </w:r>
          </w:p>
        </w:tc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11 (18.0%)</w:t>
            </w:r>
          </w:p>
        </w:tc>
      </w:tr>
      <w:tr w:rsidR="00E539D2" w:rsidRPr="00C42F45" w:rsidTr="00EE1C22">
        <w:tc>
          <w:tcPr>
            <w:tcW w:w="21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n.a.</w:t>
            </w: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7 (11.5%)</w:t>
            </w:r>
          </w:p>
        </w:tc>
      </w:tr>
      <w:tr w:rsidR="00E539D2" w:rsidRPr="00C42F45" w:rsidTr="00EE1C22">
        <w:tc>
          <w:tcPr>
            <w:tcW w:w="21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b/>
                <w:sz w:val="20"/>
                <w:szCs w:val="20"/>
                <w:lang w:eastAsia="pt-PT"/>
              </w:rPr>
              <w:t>Radiotherapy</w:t>
            </w:r>
          </w:p>
        </w:tc>
        <w:tc>
          <w:tcPr>
            <w:tcW w:w="21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Performed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48 (78.7%)</w:t>
            </w:r>
          </w:p>
        </w:tc>
      </w:tr>
      <w:tr w:rsidR="00E539D2" w:rsidRPr="00C42F45" w:rsidTr="000F71BC">
        <w:tc>
          <w:tcPr>
            <w:tcW w:w="2161" w:type="dxa"/>
            <w:vMerge/>
            <w:tcBorders>
              <w:top w:val="nil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nil"/>
              <w:right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Not performe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10 (16.4%)</w:t>
            </w:r>
          </w:p>
        </w:tc>
      </w:tr>
      <w:tr w:rsidR="00E539D2" w:rsidRPr="00C42F45" w:rsidTr="00023F4A">
        <w:tc>
          <w:tcPr>
            <w:tcW w:w="21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n.a.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539D2" w:rsidRPr="00C42F45" w:rsidRDefault="00E539D2" w:rsidP="0065207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3 (4.9%)</w:t>
            </w:r>
          </w:p>
        </w:tc>
      </w:tr>
      <w:tr w:rsidR="00E539D2" w:rsidRPr="00C42F45" w:rsidTr="00023F4A">
        <w:tc>
          <w:tcPr>
            <w:tcW w:w="2161" w:type="dxa"/>
            <w:vMerge w:val="restart"/>
            <w:tcBorders>
              <w:top w:val="nil"/>
            </w:tcBorders>
            <w:vAlign w:val="center"/>
          </w:tcPr>
          <w:p w:rsidR="00E539D2" w:rsidRPr="00C42F45" w:rsidRDefault="00E539D2" w:rsidP="00023F4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b/>
                <w:sz w:val="20"/>
                <w:szCs w:val="20"/>
                <w:lang w:eastAsia="pt-PT"/>
              </w:rPr>
              <w:t>Chemotherapy</w:t>
            </w:r>
          </w:p>
        </w:tc>
        <w:tc>
          <w:tcPr>
            <w:tcW w:w="21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539D2" w:rsidRPr="00C42F45" w:rsidRDefault="00E539D2" w:rsidP="00023F4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Performed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539D2" w:rsidRPr="00C42F45" w:rsidRDefault="00E539D2" w:rsidP="00023F4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34 (55.7%)</w:t>
            </w:r>
          </w:p>
        </w:tc>
      </w:tr>
      <w:tr w:rsidR="00E539D2" w:rsidRPr="00C42F45" w:rsidTr="00023F4A">
        <w:tc>
          <w:tcPr>
            <w:tcW w:w="2161" w:type="dxa"/>
            <w:vMerge/>
            <w:vAlign w:val="center"/>
          </w:tcPr>
          <w:p w:rsidR="00E539D2" w:rsidRPr="00C42F45" w:rsidRDefault="00E539D2" w:rsidP="00023F4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nil"/>
              <w:right w:val="nil"/>
            </w:tcBorders>
            <w:vAlign w:val="center"/>
          </w:tcPr>
          <w:p w:rsidR="00E539D2" w:rsidRPr="00C42F45" w:rsidRDefault="00E539D2" w:rsidP="00023F4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Not performe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:rsidR="00E539D2" w:rsidRPr="00C42F45" w:rsidRDefault="00E539D2" w:rsidP="00023F4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14 (30.0%)</w:t>
            </w:r>
          </w:p>
        </w:tc>
      </w:tr>
      <w:tr w:rsidR="00E539D2" w:rsidRPr="00C42F45" w:rsidTr="00023F4A"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:rsidR="00E539D2" w:rsidRPr="00C42F45" w:rsidRDefault="00E539D2" w:rsidP="00023F4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539D2" w:rsidRPr="00C42F45" w:rsidRDefault="00E539D2" w:rsidP="00023F4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n.a.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539D2" w:rsidRPr="00C42F45" w:rsidRDefault="00E539D2" w:rsidP="00023F4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13 (21.3%)</w:t>
            </w:r>
          </w:p>
        </w:tc>
      </w:tr>
      <w:tr w:rsidR="00E539D2" w:rsidRPr="00C42F45" w:rsidTr="00023F4A">
        <w:tc>
          <w:tcPr>
            <w:tcW w:w="2161" w:type="dxa"/>
            <w:vMerge w:val="restart"/>
            <w:tcBorders>
              <w:top w:val="single" w:sz="4" w:space="0" w:color="auto"/>
            </w:tcBorders>
            <w:vAlign w:val="center"/>
          </w:tcPr>
          <w:p w:rsidR="00E539D2" w:rsidRPr="00C42F45" w:rsidRDefault="00E539D2" w:rsidP="00572F1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b/>
                <w:sz w:val="20"/>
                <w:szCs w:val="20"/>
                <w:lang w:eastAsia="pt-PT"/>
              </w:rPr>
              <w:t>Therapy (RT+ChT)</w:t>
            </w:r>
          </w:p>
        </w:tc>
        <w:tc>
          <w:tcPr>
            <w:tcW w:w="216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539D2" w:rsidRPr="00C42F45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Performed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539D2" w:rsidRPr="00C42F45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31 (50.8%)</w:t>
            </w:r>
          </w:p>
        </w:tc>
      </w:tr>
      <w:tr w:rsidR="00E539D2" w:rsidRPr="00C42F45" w:rsidTr="00023F4A">
        <w:tc>
          <w:tcPr>
            <w:tcW w:w="2161" w:type="dxa"/>
            <w:vMerge/>
            <w:vAlign w:val="center"/>
          </w:tcPr>
          <w:p w:rsidR="00E539D2" w:rsidRPr="00C42F45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nil"/>
              <w:right w:val="nil"/>
            </w:tcBorders>
            <w:vAlign w:val="center"/>
          </w:tcPr>
          <w:p w:rsidR="00E539D2" w:rsidRPr="00C42F45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Not performed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:rsidR="00E539D2" w:rsidRPr="00C42F45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28 (45.9%)</w:t>
            </w:r>
          </w:p>
        </w:tc>
      </w:tr>
      <w:tr w:rsidR="00E539D2" w:rsidRPr="00652076" w:rsidTr="00023F4A">
        <w:tc>
          <w:tcPr>
            <w:tcW w:w="2161" w:type="dxa"/>
            <w:vMerge/>
            <w:vAlign w:val="center"/>
          </w:tcPr>
          <w:p w:rsidR="00E539D2" w:rsidRPr="00C42F45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nil"/>
              <w:right w:val="nil"/>
            </w:tcBorders>
            <w:vAlign w:val="center"/>
          </w:tcPr>
          <w:p w:rsidR="00E539D2" w:rsidRPr="00C42F45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n.a.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</w:tcBorders>
            <w:vAlign w:val="center"/>
          </w:tcPr>
          <w:p w:rsidR="00E539D2" w:rsidRPr="00652076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  <w:r w:rsidRPr="00C42F45">
              <w:rPr>
                <w:rFonts w:ascii="Times New Roman" w:hAnsi="Times New Roman"/>
                <w:sz w:val="20"/>
                <w:szCs w:val="20"/>
                <w:lang w:eastAsia="pt-PT"/>
              </w:rPr>
              <w:t>2 (3.3%)</w:t>
            </w:r>
          </w:p>
        </w:tc>
      </w:tr>
      <w:tr w:rsidR="00E539D2" w:rsidRPr="00652076" w:rsidTr="00023F4A">
        <w:tc>
          <w:tcPr>
            <w:tcW w:w="2161" w:type="dxa"/>
            <w:vMerge/>
            <w:tcBorders>
              <w:bottom w:val="single" w:sz="18" w:space="0" w:color="auto"/>
            </w:tcBorders>
            <w:vAlign w:val="center"/>
          </w:tcPr>
          <w:p w:rsidR="00E539D2" w:rsidRPr="00652076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2161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E539D2" w:rsidRPr="00652076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E539D2" w:rsidRPr="00652076" w:rsidRDefault="00E539D2" w:rsidP="00572F10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pt-PT"/>
              </w:rPr>
            </w:pPr>
          </w:p>
        </w:tc>
      </w:tr>
    </w:tbl>
    <w:p w:rsidR="00E539D2" w:rsidRPr="00652076" w:rsidRDefault="00E539D2" w:rsidP="005D447D">
      <w:pPr>
        <w:ind w:firstLine="720"/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5D447D">
      <w:pPr>
        <w:ind w:firstLine="720"/>
        <w:rPr>
          <w:rFonts w:ascii="Times New Roman" w:hAnsi="Times New Roman"/>
          <w:sz w:val="20"/>
          <w:szCs w:val="20"/>
        </w:rPr>
      </w:pPr>
    </w:p>
    <w:p w:rsidR="00E539D2" w:rsidRPr="00652076" w:rsidRDefault="00E539D2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 w:rsidP="00903816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>
      <w:pPr>
        <w:rPr>
          <w:rFonts w:ascii="Times New Roman" w:hAnsi="Times New Roman"/>
          <w:sz w:val="20"/>
          <w:szCs w:val="20"/>
        </w:rPr>
      </w:pPr>
    </w:p>
    <w:p w:rsidR="00E539D2" w:rsidRPr="00652076" w:rsidRDefault="00E539D2">
      <w:pPr>
        <w:rPr>
          <w:rFonts w:ascii="Times New Roman" w:hAnsi="Times New Roman"/>
          <w:sz w:val="20"/>
          <w:szCs w:val="20"/>
        </w:rPr>
      </w:pPr>
    </w:p>
    <w:p w:rsidR="00E539D2" w:rsidRDefault="00E539D2" w:rsidP="00833CB9">
      <w:pPr>
        <w:rPr>
          <w:rFonts w:ascii="Times New Roman" w:hAnsi="Times New Roman"/>
          <w:sz w:val="20"/>
          <w:szCs w:val="20"/>
        </w:rPr>
      </w:pPr>
    </w:p>
    <w:p w:rsidR="00E539D2" w:rsidRDefault="00E539D2" w:rsidP="00D36A4F">
      <w:pPr>
        <w:ind w:firstLine="720"/>
      </w:pPr>
    </w:p>
    <w:p w:rsidR="00E539D2" w:rsidRDefault="00E539D2" w:rsidP="00D36A4F">
      <w:pPr>
        <w:ind w:firstLine="720"/>
      </w:pPr>
    </w:p>
    <w:p w:rsidR="00E539D2" w:rsidRDefault="00E539D2" w:rsidP="00D36A4F">
      <w:pPr>
        <w:ind w:firstLine="720"/>
      </w:pPr>
    </w:p>
    <w:p w:rsidR="00E539D2" w:rsidRDefault="00E539D2" w:rsidP="00D36A4F">
      <w:pPr>
        <w:ind w:firstLine="720"/>
      </w:pPr>
    </w:p>
    <w:p w:rsidR="00E539D2" w:rsidRDefault="00E539D2" w:rsidP="00D36A4F">
      <w:pPr>
        <w:ind w:firstLine="720"/>
      </w:pPr>
    </w:p>
    <w:p w:rsidR="00E539D2" w:rsidRPr="00652076" w:rsidRDefault="00E539D2" w:rsidP="00AC0887">
      <w:r w:rsidRPr="00AC0887">
        <w:rPr>
          <w:rFonts w:ascii="Times New Roman" w:hAnsi="Times New Roman"/>
          <w:b/>
          <w:sz w:val="20"/>
          <w:szCs w:val="20"/>
          <w:lang w:eastAsia="pt-PT"/>
        </w:rPr>
        <w:t>RT-Radiotherapy; ChT-Chemotherapy</w:t>
      </w:r>
    </w:p>
    <w:sectPr w:rsidR="00E539D2" w:rsidRPr="00652076" w:rsidSect="00A73C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7974"/>
    <w:rsid w:val="00001027"/>
    <w:rsid w:val="00023F4A"/>
    <w:rsid w:val="000771A8"/>
    <w:rsid w:val="0008503C"/>
    <w:rsid w:val="000861CB"/>
    <w:rsid w:val="000C4132"/>
    <w:rsid w:val="000C4680"/>
    <w:rsid w:val="000D3AAB"/>
    <w:rsid w:val="000E4EA0"/>
    <w:rsid w:val="000F71BC"/>
    <w:rsid w:val="00132D40"/>
    <w:rsid w:val="00134CB8"/>
    <w:rsid w:val="00140897"/>
    <w:rsid w:val="00143A45"/>
    <w:rsid w:val="00185610"/>
    <w:rsid w:val="00194037"/>
    <w:rsid w:val="001C327F"/>
    <w:rsid w:val="001C4063"/>
    <w:rsid w:val="001C512C"/>
    <w:rsid w:val="001D0253"/>
    <w:rsid w:val="00203A7C"/>
    <w:rsid w:val="00284753"/>
    <w:rsid w:val="002D7B2B"/>
    <w:rsid w:val="002E05EC"/>
    <w:rsid w:val="002E3979"/>
    <w:rsid w:val="002F256D"/>
    <w:rsid w:val="00320598"/>
    <w:rsid w:val="003903D7"/>
    <w:rsid w:val="00393C15"/>
    <w:rsid w:val="003A3C68"/>
    <w:rsid w:val="003A5DA2"/>
    <w:rsid w:val="00401437"/>
    <w:rsid w:val="00445A24"/>
    <w:rsid w:val="00475169"/>
    <w:rsid w:val="004855BB"/>
    <w:rsid w:val="00493A60"/>
    <w:rsid w:val="004C0DE2"/>
    <w:rsid w:val="004D6DB9"/>
    <w:rsid w:val="004E70E6"/>
    <w:rsid w:val="004F2AD0"/>
    <w:rsid w:val="005032D5"/>
    <w:rsid w:val="00572F10"/>
    <w:rsid w:val="005A1DAF"/>
    <w:rsid w:val="005D447D"/>
    <w:rsid w:val="00613A52"/>
    <w:rsid w:val="00647974"/>
    <w:rsid w:val="00652076"/>
    <w:rsid w:val="006B6BD1"/>
    <w:rsid w:val="006C118E"/>
    <w:rsid w:val="006F138A"/>
    <w:rsid w:val="00740F6A"/>
    <w:rsid w:val="00771AEB"/>
    <w:rsid w:val="00773B3C"/>
    <w:rsid w:val="007A3E5D"/>
    <w:rsid w:val="007E0065"/>
    <w:rsid w:val="007F1022"/>
    <w:rsid w:val="00825027"/>
    <w:rsid w:val="00833CB9"/>
    <w:rsid w:val="00875E4E"/>
    <w:rsid w:val="008A1770"/>
    <w:rsid w:val="008B7505"/>
    <w:rsid w:val="008D2648"/>
    <w:rsid w:val="008F69B8"/>
    <w:rsid w:val="00903816"/>
    <w:rsid w:val="00912D24"/>
    <w:rsid w:val="00933C79"/>
    <w:rsid w:val="009427DA"/>
    <w:rsid w:val="0096648C"/>
    <w:rsid w:val="009D707C"/>
    <w:rsid w:val="00A17273"/>
    <w:rsid w:val="00A452FA"/>
    <w:rsid w:val="00A60C7B"/>
    <w:rsid w:val="00A73C6E"/>
    <w:rsid w:val="00AB0F0D"/>
    <w:rsid w:val="00AC0887"/>
    <w:rsid w:val="00AC38F3"/>
    <w:rsid w:val="00B035ED"/>
    <w:rsid w:val="00B12789"/>
    <w:rsid w:val="00B953DA"/>
    <w:rsid w:val="00BA7242"/>
    <w:rsid w:val="00BC358D"/>
    <w:rsid w:val="00BC42D8"/>
    <w:rsid w:val="00BE12AA"/>
    <w:rsid w:val="00C210F6"/>
    <w:rsid w:val="00C4095A"/>
    <w:rsid w:val="00C42F45"/>
    <w:rsid w:val="00C54903"/>
    <w:rsid w:val="00C74D20"/>
    <w:rsid w:val="00C900DD"/>
    <w:rsid w:val="00C910BE"/>
    <w:rsid w:val="00CA16AA"/>
    <w:rsid w:val="00CD67CB"/>
    <w:rsid w:val="00CE3808"/>
    <w:rsid w:val="00CF6E7B"/>
    <w:rsid w:val="00D01DE7"/>
    <w:rsid w:val="00D36A4F"/>
    <w:rsid w:val="00D67C38"/>
    <w:rsid w:val="00D864A5"/>
    <w:rsid w:val="00DB0E5A"/>
    <w:rsid w:val="00DE5231"/>
    <w:rsid w:val="00DF5EAD"/>
    <w:rsid w:val="00E002D4"/>
    <w:rsid w:val="00E16C07"/>
    <w:rsid w:val="00E41DA3"/>
    <w:rsid w:val="00E539D2"/>
    <w:rsid w:val="00E71DD6"/>
    <w:rsid w:val="00E9174B"/>
    <w:rsid w:val="00EA1DC9"/>
    <w:rsid w:val="00EA20FD"/>
    <w:rsid w:val="00EE1C22"/>
    <w:rsid w:val="00EF74D8"/>
    <w:rsid w:val="00F34306"/>
    <w:rsid w:val="00F6432A"/>
    <w:rsid w:val="00F64B13"/>
    <w:rsid w:val="00F84BBB"/>
    <w:rsid w:val="00FA2295"/>
    <w:rsid w:val="00FD2120"/>
    <w:rsid w:val="00FD7CA2"/>
    <w:rsid w:val="00FF00F5"/>
    <w:rsid w:val="00FF6B7B"/>
    <w:rsid w:val="00FF71DD"/>
    <w:rsid w:val="00FF7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C6E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D01DE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D01DE7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01DE7"/>
    <w:rPr>
      <w:rFonts w:ascii="Cambria" w:hAnsi="Cambria" w:cs="Times New Roman"/>
      <w:b/>
      <w:bCs/>
      <w:color w:val="365F91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01DE7"/>
    <w:rPr>
      <w:rFonts w:ascii="Cambria" w:hAnsi="Cambria" w:cs="Times New Roman"/>
      <w:b/>
      <w:bCs/>
      <w:color w:val="4F81BD"/>
      <w:sz w:val="26"/>
      <w:szCs w:val="26"/>
      <w:lang w:val="en-US" w:eastAsia="en-US"/>
    </w:rPr>
  </w:style>
  <w:style w:type="table" w:styleId="TableGrid">
    <w:name w:val="Table Grid"/>
    <w:basedOn w:val="TableNormal"/>
    <w:uiPriority w:val="99"/>
    <w:rsid w:val="005D447D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EA1D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6C118E"/>
    <w:rPr>
      <w:rFonts w:ascii="Courier New" w:hAnsi="Courier New" w:cs="Courier New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D01D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D01DE7"/>
    <w:rPr>
      <w:rFonts w:cs="Times New Roman"/>
      <w:lang w:val="en-US" w:eastAsia="en-US"/>
    </w:rPr>
  </w:style>
  <w:style w:type="paragraph" w:styleId="BodyTextFirstIndent">
    <w:name w:val="Body Text First Indent"/>
    <w:basedOn w:val="BodyText"/>
    <w:link w:val="BodyTextFirstIndentChar"/>
    <w:uiPriority w:val="99"/>
    <w:rsid w:val="00D01DE7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sid w:val="00D01D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606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88</Words>
  <Characters>478</Characters>
  <Application>Microsoft Office Outlook</Application>
  <DocSecurity>0</DocSecurity>
  <Lines>0</Lines>
  <Paragraphs>0</Paragraphs>
  <ScaleCrop>false</ScaleCrop>
  <Company>H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Cancer Epigenetics</dc:creator>
  <cp:keywords/>
  <dc:description/>
  <cp:lastModifiedBy>i11175</cp:lastModifiedBy>
  <cp:revision>3</cp:revision>
  <cp:lastPrinted>2011-11-30T15:55:00Z</cp:lastPrinted>
  <dcterms:created xsi:type="dcterms:W3CDTF">2013-02-07T11:17:00Z</dcterms:created>
  <dcterms:modified xsi:type="dcterms:W3CDTF">2013-02-07T11:21:00Z</dcterms:modified>
</cp:coreProperties>
</file>